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1: Collection Data</w:t>
      </w:r>
    </w:p>
    <w:tbl>
      <w:tblPr>
        <w:tblW w:w="86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1008"/>
        <w:gridCol w:w="1235"/>
        <w:gridCol w:w="900"/>
        <w:gridCol w:w="1233"/>
        <w:gridCol w:w="1164"/>
        <w:gridCol w:w="1164"/>
        <w:gridCol w:w="1106"/>
      </w:tblGrid>
      <w:tr>
        <w:trPr>
          <w:trHeight w:val="782" w:hRule="atLeast"/>
        </w:trPr>
        <w:tc>
          <w:tcPr>
            <w:tcW w:w="805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Lizard ID</w:t>
            </w:r>
          </w:p>
        </w:tc>
        <w:tc>
          <w:tcPr>
            <w:tcW w:w="1008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Lizard Color</w:t>
            </w:r>
          </w:p>
        </w:tc>
        <w:tc>
          <w:tcPr>
            <w:tcW w:w="1235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STV Length (cm)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1233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Collection Location</w:t>
            </w:r>
          </w:p>
        </w:tc>
        <w:tc>
          <w:tcPr>
            <w:tcW w:w="1164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GPS North</w:t>
            </w:r>
          </w:p>
        </w:tc>
        <w:tc>
          <w:tcPr>
            <w:tcW w:w="1164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GPS  West</w:t>
            </w:r>
          </w:p>
        </w:tc>
        <w:tc>
          <w:tcPr>
            <w:tcW w:w="110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Elevation (m)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008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1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S. Lava</w:t>
            </w:r>
          </w:p>
        </w:tc>
        <w:tc>
          <w:tcPr>
            <w:tcW w:w="116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8666</w:t>
            </w:r>
          </w:p>
        </w:tc>
        <w:tc>
          <w:tcPr>
            <w:tcW w:w="116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6699</w:t>
            </w:r>
          </w:p>
        </w:tc>
        <w:tc>
          <w:tcPr>
            <w:tcW w:w="1106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22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S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8389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683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20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9930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6356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08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9827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577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31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985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504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54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9519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406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86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943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400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86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8813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4016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79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8929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485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55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992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689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80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005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717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75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9927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716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80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9683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692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88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960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689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94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887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564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30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8806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484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57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8893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4326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72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937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424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70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9613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557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28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007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724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74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8519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474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64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822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332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07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8378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299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02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8626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205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62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8609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212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50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874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233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54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9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SC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628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6.1075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94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SC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4280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6.1039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94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SC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4300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6.1032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89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SC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4300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6.1032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88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SC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426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6.1031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85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SC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4141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6.10528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81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.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SC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3995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6.10594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86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SC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4013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6.1062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7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SC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4007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6.1067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83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8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2117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902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00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2117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902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00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S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707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203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52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S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7103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196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48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2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S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7377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1586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64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S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733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167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57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S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7303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173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53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S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6899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2136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45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1750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904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09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7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1753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903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13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S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8483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669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19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9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S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8523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6686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19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1288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535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72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162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518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94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2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1620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522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93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154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524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82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4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148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528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84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1479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528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85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141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531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80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7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2199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384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46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9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011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730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71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103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773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47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0933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795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33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2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1029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809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30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490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882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12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4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4919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885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14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4899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892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20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4888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894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25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7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484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896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16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8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4679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889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12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9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0832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8481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39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0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0883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8577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43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0848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874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47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2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SC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3663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6.1073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25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SC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383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6.1082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85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4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SC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388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6.1071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76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8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SC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49727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6.106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90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79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SC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4958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6.106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86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SC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7877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6.113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04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1928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67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42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2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2030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75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47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20303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75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47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4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2166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78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60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2124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78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62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21119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80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72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7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21119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80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71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8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2122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87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34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89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2224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87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31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2249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87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41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2266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87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41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2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5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23628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896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33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236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896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32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4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23769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89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32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2377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89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32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24238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91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23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7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23338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90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28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8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2194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89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33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99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2246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90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26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21647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89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28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1667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816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58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2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1682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79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53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0053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776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90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01636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78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87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02096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776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97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20142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915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16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7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20524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919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19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20527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91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18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9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2053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91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18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1996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91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04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19068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90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07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2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 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N/A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18487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89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10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17918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88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15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4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17917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88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15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1785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88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16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1785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88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16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7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1758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87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15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8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10237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85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40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9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08477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87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54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09206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87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51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056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85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52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2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0662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85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43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0664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85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48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08538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84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47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4.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0848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84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47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.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47613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890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602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7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1687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527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89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28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E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2166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7537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086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32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31639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5517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536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3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3165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5498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524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34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ark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W. Lava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3167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5.5463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519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3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SC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396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6.1037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90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3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Light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DSC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35.1396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16.1037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290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/>
      <w:iCs/>
      <w:sz w:val="28"/>
      <w:szCs w:val="2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Arial" w:hAnsi="Arial" w:eastAsia="Times New Roman" w:cs="Times New Roman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St1z0">
    <w:name w:val="WW8NumSt1z0"/>
    <w:qFormat/>
    <w:rPr>
      <w:rFonts w:ascii="Arial" w:hAnsi="Arial" w:cs="Arial"/>
      <w:sz w:val="64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cs="Cambria"/>
      <w:b/>
      <w:bCs/>
      <w:i/>
      <w:iCs/>
      <w:sz w:val="28"/>
      <w:szCs w:val="28"/>
    </w:rPr>
  </w:style>
  <w:style w:type="character" w:styleId="BodyTextChar">
    <w:name w:val="Body Text Char"/>
    <w:basedOn w:val="DefaultParagraphFont"/>
    <w:qFormat/>
    <w:rPr>
      <w:rFonts w:ascii="Times" w:hAnsi="Times" w:cs="Times"/>
      <w:lang w:val="en-US"/>
    </w:rPr>
  </w:style>
  <w:style w:type="character" w:styleId="BodyTextIndentChar">
    <w:name w:val="Body Text Indent Char"/>
    <w:basedOn w:val="DefaultParagraphFont"/>
    <w:qFormat/>
    <w:rPr>
      <w:rFonts w:ascii="Cambria" w:hAnsi="Cambria" w:eastAsia="Cambria" w:cs="Cambria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  <w:szCs w:val="24"/>
    </w:rPr>
  </w:style>
  <w:style w:type="character" w:styleId="FooterChar1">
    <w:name w:val="Footer Char1"/>
    <w:basedOn w:val="DefaultParagraphFont"/>
    <w:qFormat/>
    <w:rPr>
      <w:rFonts w:ascii="Cambria" w:hAnsi="Cambria" w:eastAsia="Cambria" w:cs="Cambria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Cambri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imes" w:hAnsi="Times" w:eastAsia="Times New Roman" w:cs="Times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18:21:00Z</dcterms:created>
  <dc:creator>Eric</dc:creator>
  <dc:description/>
  <cp:keywords/>
  <dc:language>en-US</dc:language>
  <cp:lastModifiedBy>Eric</cp:lastModifiedBy>
  <dcterms:modified xsi:type="dcterms:W3CDTF">2012-09-24T18:25:00Z</dcterms:modified>
  <cp:revision>3</cp:revision>
  <dc:subject/>
  <dc:title>Appendix 1: Collection Data</dc:title>
</cp:coreProperties>
</file>